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76" w:hanging="0"/>
        <w:rPr>
          <w:rFonts w:ascii="Arial" w:hAnsi="Arial" w:cs="Arial"/>
        </w:rPr>
      </w:pPr>
      <w:r>
        <w:rPr>
          <w:rFonts w:cs="Arial" w:ascii="Arial" w:hAnsi="Arial"/>
        </w:rPr>
        <w:t>Supplementary Material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260350</wp:posOffset>
                </wp:positionH>
                <wp:positionV relativeFrom="paragraph">
                  <wp:posOffset>441325</wp:posOffset>
                </wp:positionV>
                <wp:extent cx="6858000" cy="32442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32442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shd w:fill="E6E6E6" w:val="clea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en-GB"/>
                              </w:rPr>
                              <w:t>Table S1. Percentage of subjects experiencing change (∆) in decile rank LTL at follow-up examination in the 4 cohorts jointly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48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en-GB"/>
                              </w:rPr>
                              <w:tab/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lang w:val="en-GB"/>
                              </w:rPr>
                              <w:t>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  <w:t xml:space="preserve"> Deciles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4860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080" w:leader="none"/>
                                <w:tab w:val="center" w:pos="1980" w:leader="none"/>
                                <w:tab w:val="center" w:pos="2880" w:leader="none"/>
                                <w:tab w:val="center" w:pos="3600" w:leader="none"/>
                                <w:tab w:val="center" w:pos="4500" w:leader="none"/>
                                <w:tab w:val="center" w:pos="5400" w:leader="none"/>
                                <w:tab w:val="center" w:pos="6300" w:leader="none"/>
                                <w:tab w:val="center" w:pos="7200" w:leader="none"/>
                                <w:tab w:val="center" w:pos="8100" w:leader="none"/>
                                <w:tab w:val="center" w:pos="9000" w:leader="none"/>
                                <w:tab w:val="center" w:pos="9900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  <w:t>Deciles</w:t>
                              <w:tab/>
                              <w:t>-5</w:t>
                              <w:tab/>
                              <w:t>-4</w:t>
                              <w:tab/>
                              <w:t>-3</w:t>
                              <w:tab/>
                              <w:t>-2</w:t>
                              <w:tab/>
                              <w:t>-1</w:t>
                              <w:tab/>
                              <w:t>0</w:t>
                              <w:tab/>
                              <w:t>1</w:t>
                              <w:tab/>
                              <w:t>2</w:t>
                              <w:tab/>
                              <w:t>3</w:t>
                              <w:tab/>
                              <w:t>4</w:t>
                              <w:tab/>
                              <w:t>Total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080" w:leader="none"/>
                                <w:tab w:val="center" w:pos="1980" w:leader="none"/>
                                <w:tab w:val="center" w:pos="2880" w:leader="none"/>
                                <w:tab w:val="center" w:pos="3600" w:leader="none"/>
                                <w:tab w:val="center" w:pos="4500" w:leader="none"/>
                                <w:tab w:val="center" w:pos="5400" w:leader="none"/>
                                <w:tab w:val="center" w:pos="6300" w:leader="none"/>
                                <w:tab w:val="center" w:pos="7200" w:leader="none"/>
                                <w:tab w:val="center" w:pos="8100" w:leader="none"/>
                                <w:tab w:val="center" w:pos="9000" w:leader="none"/>
                                <w:tab w:val="center" w:pos="9900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080" w:leader="none"/>
                                <w:tab w:val="center" w:pos="1980" w:leader="none"/>
                                <w:tab w:val="center" w:pos="2880" w:leader="none"/>
                                <w:tab w:val="center" w:pos="3600" w:leader="none"/>
                                <w:tab w:val="center" w:pos="4500" w:leader="none"/>
                                <w:tab w:val="center" w:pos="5400" w:leader="none"/>
                                <w:tab w:val="center" w:pos="6300" w:leader="none"/>
                                <w:tab w:val="center" w:pos="7200" w:leader="none"/>
                                <w:tab w:val="center" w:pos="8100" w:leader="none"/>
                                <w:tab w:val="center" w:pos="9000" w:leader="none"/>
                                <w:tab w:val="center" w:pos="9900" w:leader="none"/>
                              </w:tabs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1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14.7%</w:t>
                              <w:tab/>
                              <w:t>85.3%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080" w:leader="none"/>
                                <w:tab w:val="center" w:pos="1980" w:leader="none"/>
                                <w:tab w:val="center" w:pos="2880" w:leader="none"/>
                                <w:tab w:val="center" w:pos="3600" w:leader="none"/>
                                <w:tab w:val="center" w:pos="4500" w:leader="none"/>
                                <w:tab w:val="center" w:pos="5400" w:leader="none"/>
                                <w:tab w:val="center" w:pos="6300" w:leader="none"/>
                                <w:tab w:val="center" w:pos="7200" w:leader="none"/>
                                <w:tab w:val="center" w:pos="8100" w:leader="none"/>
                                <w:tab w:val="center" w:pos="9000" w:leader="none"/>
                                <w:tab w:val="center" w:pos="9900" w:leader="none"/>
                              </w:tabs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2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3.4%</w:t>
                              <w:tab/>
                              <w:t>16.4%</w:t>
                              <w:tab/>
                              <w:t>66.4%</w:t>
                              <w:tab/>
                              <w:t>13.8%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080" w:leader="none"/>
                                <w:tab w:val="center" w:pos="1980" w:leader="none"/>
                                <w:tab w:val="center" w:pos="2880" w:leader="none"/>
                                <w:tab w:val="center" w:pos="3600" w:leader="none"/>
                                <w:tab w:val="center" w:pos="4500" w:leader="none"/>
                                <w:tab w:val="center" w:pos="5400" w:leader="none"/>
                                <w:tab w:val="center" w:pos="6300" w:leader="none"/>
                                <w:tab w:val="center" w:pos="7200" w:leader="none"/>
                                <w:tab w:val="center" w:pos="8100" w:leader="none"/>
                                <w:tab w:val="center" w:pos="9000" w:leader="none"/>
                                <w:tab w:val="center" w:pos="9900" w:leader="none"/>
                              </w:tabs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3</w:t>
                              <w:tab/>
                              <w:t>1.7%</w:t>
                              <w:tab/>
                              <w:t>0.0%</w:t>
                              <w:tab/>
                              <w:t>0.9%</w:t>
                              <w:tab/>
                              <w:t>5.2%</w:t>
                              <w:tab/>
                              <w:t>25.9%</w:t>
                              <w:tab/>
                              <w:t>48.3%</w:t>
                              <w:tab/>
                              <w:t>18.1%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080" w:leader="none"/>
                                <w:tab w:val="center" w:pos="1980" w:leader="none"/>
                                <w:tab w:val="center" w:pos="2880" w:leader="none"/>
                                <w:tab w:val="center" w:pos="3600" w:leader="none"/>
                                <w:tab w:val="center" w:pos="4500" w:leader="none"/>
                                <w:tab w:val="center" w:pos="5400" w:leader="none"/>
                                <w:tab w:val="center" w:pos="6300" w:leader="none"/>
                                <w:tab w:val="center" w:pos="7200" w:leader="none"/>
                                <w:tab w:val="center" w:pos="8100" w:leader="none"/>
                                <w:tab w:val="center" w:pos="9000" w:leader="none"/>
                                <w:tab w:val="center" w:pos="9900" w:leader="none"/>
                              </w:tabs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4</w:t>
                              <w:tab/>
                              <w:t>0.0%</w:t>
                              <w:tab/>
                              <w:t>0.0%</w:t>
                              <w:tab/>
                              <w:t>0.9%</w:t>
                              <w:tab/>
                              <w:t>4.3%</w:t>
                              <w:tab/>
                              <w:t>23.5%</w:t>
                              <w:tab/>
                              <w:t>38.3%</w:t>
                              <w:tab/>
                              <w:t>32.2%</w:t>
                              <w:tab/>
                              <w:t>0.9%</w:t>
                              <w:tab/>
                              <w:t>0.0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080" w:leader="none"/>
                                <w:tab w:val="center" w:pos="1980" w:leader="none"/>
                                <w:tab w:val="center" w:pos="2880" w:leader="none"/>
                                <w:tab w:val="center" w:pos="3600" w:leader="none"/>
                                <w:tab w:val="center" w:pos="4500" w:leader="none"/>
                                <w:tab w:val="center" w:pos="5400" w:leader="none"/>
                                <w:tab w:val="center" w:pos="6300" w:leader="none"/>
                                <w:tab w:val="center" w:pos="7200" w:leader="none"/>
                                <w:tab w:val="center" w:pos="8100" w:leader="none"/>
                                <w:tab w:val="center" w:pos="9000" w:leader="none"/>
                                <w:tab w:val="center" w:pos="9900" w:leader="none"/>
                              </w:tabs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5</w:t>
                              <w:tab/>
                              <w:t>0.0%</w:t>
                              <w:tab/>
                              <w:t>0.8%</w:t>
                              <w:tab/>
                              <w:t>2.5%</w:t>
                              <w:tab/>
                              <w:t>5.1%</w:t>
                              <w:tab/>
                              <w:t>19.5%</w:t>
                              <w:tab/>
                              <w:t>43.2%</w:t>
                              <w:tab/>
                              <w:t>26.3%</w:t>
                              <w:tab/>
                              <w:t>2.5%</w:t>
                              <w:tab/>
                              <w:t>0.0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080" w:leader="none"/>
                                <w:tab w:val="center" w:pos="1980" w:leader="none"/>
                                <w:tab w:val="center" w:pos="2880" w:leader="none"/>
                                <w:tab w:val="center" w:pos="3600" w:leader="none"/>
                                <w:tab w:val="center" w:pos="4500" w:leader="none"/>
                                <w:tab w:val="center" w:pos="5400" w:leader="none"/>
                                <w:tab w:val="center" w:pos="6300" w:leader="none"/>
                                <w:tab w:val="center" w:pos="7200" w:leader="none"/>
                                <w:tab w:val="center" w:pos="8100" w:leader="none"/>
                                <w:tab w:val="center" w:pos="9000" w:leader="none"/>
                                <w:tab w:val="center" w:pos="9900" w:leader="none"/>
                              </w:tabs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6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3.6%</w:t>
                              <w:tab/>
                              <w:t>23.2%</w:t>
                              <w:tab/>
                              <w:t>44.6%</w:t>
                              <w:tab/>
                              <w:t>22.3%</w:t>
                              <w:tab/>
                              <w:t>5.4%</w:t>
                              <w:tab/>
                              <w:t>0.0%</w:t>
                              <w:tab/>
                              <w:t>0.9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080" w:leader="none"/>
                                <w:tab w:val="center" w:pos="1980" w:leader="none"/>
                                <w:tab w:val="center" w:pos="2880" w:leader="none"/>
                                <w:tab w:val="center" w:pos="3600" w:leader="none"/>
                                <w:tab w:val="center" w:pos="4500" w:leader="none"/>
                                <w:tab w:val="center" w:pos="5400" w:leader="none"/>
                                <w:tab w:val="center" w:pos="6300" w:leader="none"/>
                                <w:tab w:val="center" w:pos="7200" w:leader="none"/>
                                <w:tab w:val="center" w:pos="8100" w:leader="none"/>
                                <w:tab w:val="center" w:pos="9000" w:leader="none"/>
                                <w:tab w:val="center" w:pos="9900" w:leader="none"/>
                              </w:tabs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7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4.3%</w:t>
                              <w:tab/>
                              <w:t>17.9%</w:t>
                              <w:tab/>
                              <w:t>46.2%</w:t>
                              <w:tab/>
                              <w:t>27.4%</w:t>
                              <w:tab/>
                              <w:t>3.4%</w:t>
                              <w:tab/>
                              <w:t>0.0%</w:t>
                              <w:tab/>
                              <w:t>0.9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080" w:leader="none"/>
                                <w:tab w:val="center" w:pos="1980" w:leader="none"/>
                                <w:tab w:val="center" w:pos="2880" w:leader="none"/>
                                <w:tab w:val="center" w:pos="3600" w:leader="none"/>
                                <w:tab w:val="center" w:pos="4500" w:leader="none"/>
                                <w:tab w:val="center" w:pos="5400" w:leader="none"/>
                                <w:tab w:val="center" w:pos="6300" w:leader="none"/>
                                <w:tab w:val="center" w:pos="7200" w:leader="none"/>
                                <w:tab w:val="center" w:pos="8100" w:leader="none"/>
                                <w:tab w:val="center" w:pos="9000" w:leader="none"/>
                                <w:tab w:val="center" w:pos="9900" w:leader="none"/>
                              </w:tabs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8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1.8%</w:t>
                              <w:tab/>
                              <w:t>22.8%</w:t>
                              <w:tab/>
                              <w:t>44.7%</w:t>
                              <w:tab/>
                              <w:t>26.3%</w:t>
                              <w:tab/>
                              <w:t>2.6%</w:t>
                              <w:tab/>
                              <w:t>0.9%</w:t>
                              <w:tab/>
                              <w:t>0.9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080" w:leader="none"/>
                                <w:tab w:val="center" w:pos="1980" w:leader="none"/>
                                <w:tab w:val="center" w:pos="2880" w:leader="none"/>
                                <w:tab w:val="center" w:pos="3600" w:leader="none"/>
                                <w:tab w:val="center" w:pos="4500" w:leader="none"/>
                                <w:tab w:val="center" w:pos="5400" w:leader="none"/>
                                <w:tab w:val="center" w:pos="6300" w:leader="none"/>
                                <w:tab w:val="center" w:pos="7200" w:leader="none"/>
                                <w:tab w:val="center" w:pos="8100" w:leader="none"/>
                                <w:tab w:val="center" w:pos="9000" w:leader="none"/>
                                <w:tab w:val="center" w:pos="9900" w:leader="none"/>
                              </w:tabs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9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15.4%</w:t>
                              <w:tab/>
                              <w:t>56.4%</w:t>
                              <w:tab/>
                              <w:t>25.6%</w:t>
                              <w:tab/>
                              <w:t>1.7%</w:t>
                              <w:tab/>
                              <w:t>0.9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080" w:leader="none"/>
                                <w:tab w:val="center" w:pos="1980" w:leader="none"/>
                                <w:tab w:val="center" w:pos="2880" w:leader="none"/>
                                <w:tab w:val="center" w:pos="3600" w:leader="none"/>
                                <w:tab w:val="center" w:pos="4500" w:leader="none"/>
                                <w:tab w:val="center" w:pos="5400" w:leader="none"/>
                                <w:tab w:val="center" w:pos="6300" w:leader="none"/>
                                <w:tab w:val="center" w:pos="7200" w:leader="none"/>
                                <w:tab w:val="center" w:pos="8100" w:leader="none"/>
                                <w:tab w:val="center" w:pos="9000" w:leader="none"/>
                                <w:tab w:val="center" w:pos="9900" w:leader="none"/>
                              </w:tabs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10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82.6%</w:t>
                              <w:tab/>
                              <w:t>14.8%</w:t>
                              <w:tab/>
                              <w:t>1.7%</w:t>
                              <w:tab/>
                              <w:t>0.9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lang w:val="fr-FR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1260" w:leader="none"/>
                                <w:tab w:val="center" w:pos="1980" w:leader="none"/>
                                <w:tab w:val="center" w:pos="2700" w:leader="none"/>
                                <w:tab w:val="center" w:pos="3420" w:leader="none"/>
                                <w:tab w:val="center" w:pos="4140" w:leader="none"/>
                                <w:tab w:val="center" w:pos="4860" w:leader="none"/>
                                <w:tab w:val="center" w:pos="5580" w:leader="none"/>
                                <w:tab w:val="center" w:pos="6300" w:leader="none"/>
                                <w:tab w:val="center" w:pos="7020" w:leader="none"/>
                                <w:tab w:val="center" w:pos="7740" w:leader="none"/>
                                <w:tab w:val="center" w:pos="8460" w:leader="none"/>
                              </w:tabs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0pt;height:255.45pt;mso-wrap-distance-left:9.05pt;mso-wrap-distance-right:9.05pt;mso-wrap-distance-top:0pt;mso-wrap-distance-bottom:0pt;margin-top:34.75pt;mso-position-vertical-relative:text;margin-left:-20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shd w:fill="E6E6E6" w:val="clear"/>
                        <w:rPr>
                          <w:rFonts w:ascii="Arial" w:hAnsi="Arial" w:cs="Arial"/>
                          <w:b/>
                          <w:b/>
                          <w:bCs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lang w:val="en-GB"/>
                        </w:rPr>
                        <w:t>Table S1. Percentage of subjects experiencing change (∆) in decile rank LTL at follow-up examination in the 4 cohorts jointly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rPr>
                          <w:rFonts w:ascii="Arial" w:hAnsi="Arial" w:cs="Arial"/>
                          <w:b/>
                          <w:b/>
                          <w:bCs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lang w:val="en-GB"/>
                        </w:rPr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486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lang w:val="en-GB"/>
                        </w:rPr>
                        <w:tab/>
                      </w:r>
                      <w:r>
                        <w:rPr>
                          <w:rFonts w:eastAsia="Symbol" w:cs="Symbol" w:ascii="Symbol" w:hAnsi="Symbol"/>
                          <w:b/>
                          <w:bCs/>
                          <w:lang w:val="en-GB"/>
                        </w:rPr>
                        <w:t></w:t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  <w:t xml:space="preserve"> Deciles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4860" w:leader="none"/>
                        </w:tabs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080" w:leader="none"/>
                          <w:tab w:val="center" w:pos="1980" w:leader="none"/>
                          <w:tab w:val="center" w:pos="2880" w:leader="none"/>
                          <w:tab w:val="center" w:pos="3600" w:leader="none"/>
                          <w:tab w:val="center" w:pos="4500" w:leader="none"/>
                          <w:tab w:val="center" w:pos="5400" w:leader="none"/>
                          <w:tab w:val="center" w:pos="6300" w:leader="none"/>
                          <w:tab w:val="center" w:pos="7200" w:leader="none"/>
                          <w:tab w:val="center" w:pos="8100" w:leader="none"/>
                          <w:tab w:val="center" w:pos="9000" w:leader="none"/>
                          <w:tab w:val="center" w:pos="9900" w:leader="none"/>
                        </w:tabs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  <w:t>Deciles</w:t>
                        <w:tab/>
                        <w:t>-5</w:t>
                        <w:tab/>
                        <w:t>-4</w:t>
                        <w:tab/>
                        <w:t>-3</w:t>
                        <w:tab/>
                        <w:t>-2</w:t>
                        <w:tab/>
                        <w:t>-1</w:t>
                        <w:tab/>
                        <w:t>0</w:t>
                        <w:tab/>
                        <w:t>1</w:t>
                        <w:tab/>
                        <w:t>2</w:t>
                        <w:tab/>
                        <w:t>3</w:t>
                        <w:tab/>
                        <w:t>4</w:t>
                        <w:tab/>
                        <w:t>Total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080" w:leader="none"/>
                          <w:tab w:val="center" w:pos="1980" w:leader="none"/>
                          <w:tab w:val="center" w:pos="2880" w:leader="none"/>
                          <w:tab w:val="center" w:pos="3600" w:leader="none"/>
                          <w:tab w:val="center" w:pos="4500" w:leader="none"/>
                          <w:tab w:val="center" w:pos="5400" w:leader="none"/>
                          <w:tab w:val="center" w:pos="6300" w:leader="none"/>
                          <w:tab w:val="center" w:pos="7200" w:leader="none"/>
                          <w:tab w:val="center" w:pos="8100" w:leader="none"/>
                          <w:tab w:val="center" w:pos="9000" w:leader="none"/>
                          <w:tab w:val="center" w:pos="9900" w:leader="none"/>
                        </w:tabs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080" w:leader="none"/>
                          <w:tab w:val="center" w:pos="1980" w:leader="none"/>
                          <w:tab w:val="center" w:pos="2880" w:leader="none"/>
                          <w:tab w:val="center" w:pos="3600" w:leader="none"/>
                          <w:tab w:val="center" w:pos="4500" w:leader="none"/>
                          <w:tab w:val="center" w:pos="5400" w:leader="none"/>
                          <w:tab w:val="center" w:pos="6300" w:leader="none"/>
                          <w:tab w:val="center" w:pos="7200" w:leader="none"/>
                          <w:tab w:val="center" w:pos="8100" w:leader="none"/>
                          <w:tab w:val="center" w:pos="9000" w:leader="none"/>
                          <w:tab w:val="center" w:pos="9900" w:leader="none"/>
                        </w:tabs>
                        <w:jc w:val="center"/>
                        <w:rPr>
                          <w:rFonts w:ascii="Arial" w:hAnsi="Arial" w:cs="Arial"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lang w:val="fr-FR"/>
                        </w:rPr>
                        <w:t>1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14.7%</w:t>
                        <w:tab/>
                        <w:t>85.3%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  <w:t>100%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080" w:leader="none"/>
                          <w:tab w:val="center" w:pos="1980" w:leader="none"/>
                          <w:tab w:val="center" w:pos="2880" w:leader="none"/>
                          <w:tab w:val="center" w:pos="3600" w:leader="none"/>
                          <w:tab w:val="center" w:pos="4500" w:leader="none"/>
                          <w:tab w:val="center" w:pos="5400" w:leader="none"/>
                          <w:tab w:val="center" w:pos="6300" w:leader="none"/>
                          <w:tab w:val="center" w:pos="7200" w:leader="none"/>
                          <w:tab w:val="center" w:pos="8100" w:leader="none"/>
                          <w:tab w:val="center" w:pos="9000" w:leader="none"/>
                          <w:tab w:val="center" w:pos="9900" w:leader="none"/>
                        </w:tabs>
                        <w:jc w:val="center"/>
                        <w:rPr>
                          <w:rFonts w:ascii="Arial" w:hAnsi="Arial" w:cs="Arial"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lang w:val="fr-FR"/>
                        </w:rPr>
                        <w:t>2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3.4%</w:t>
                        <w:tab/>
                        <w:t>16.4%</w:t>
                        <w:tab/>
                        <w:t>66.4%</w:t>
                        <w:tab/>
                        <w:t>13.8%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  <w:t>100%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080" w:leader="none"/>
                          <w:tab w:val="center" w:pos="1980" w:leader="none"/>
                          <w:tab w:val="center" w:pos="2880" w:leader="none"/>
                          <w:tab w:val="center" w:pos="3600" w:leader="none"/>
                          <w:tab w:val="center" w:pos="4500" w:leader="none"/>
                          <w:tab w:val="center" w:pos="5400" w:leader="none"/>
                          <w:tab w:val="center" w:pos="6300" w:leader="none"/>
                          <w:tab w:val="center" w:pos="7200" w:leader="none"/>
                          <w:tab w:val="center" w:pos="8100" w:leader="none"/>
                          <w:tab w:val="center" w:pos="9000" w:leader="none"/>
                          <w:tab w:val="center" w:pos="9900" w:leader="none"/>
                        </w:tabs>
                        <w:jc w:val="center"/>
                        <w:rPr>
                          <w:rFonts w:ascii="Arial" w:hAnsi="Arial" w:cs="Arial"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lang w:val="fr-FR"/>
                        </w:rPr>
                        <w:t>3</w:t>
                        <w:tab/>
                        <w:t>1.7%</w:t>
                        <w:tab/>
                        <w:t>0.0%</w:t>
                        <w:tab/>
                        <w:t>0.9%</w:t>
                        <w:tab/>
                        <w:t>5.2%</w:t>
                        <w:tab/>
                        <w:t>25.9%</w:t>
                        <w:tab/>
                        <w:t>48.3%</w:t>
                        <w:tab/>
                        <w:t>18.1%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  <w:t>100%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080" w:leader="none"/>
                          <w:tab w:val="center" w:pos="1980" w:leader="none"/>
                          <w:tab w:val="center" w:pos="2880" w:leader="none"/>
                          <w:tab w:val="center" w:pos="3600" w:leader="none"/>
                          <w:tab w:val="center" w:pos="4500" w:leader="none"/>
                          <w:tab w:val="center" w:pos="5400" w:leader="none"/>
                          <w:tab w:val="center" w:pos="6300" w:leader="none"/>
                          <w:tab w:val="center" w:pos="7200" w:leader="none"/>
                          <w:tab w:val="center" w:pos="8100" w:leader="none"/>
                          <w:tab w:val="center" w:pos="9000" w:leader="none"/>
                          <w:tab w:val="center" w:pos="9900" w:leader="none"/>
                        </w:tabs>
                        <w:jc w:val="center"/>
                        <w:rPr>
                          <w:rFonts w:ascii="Arial" w:hAnsi="Arial" w:cs="Arial"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lang w:val="fr-FR"/>
                        </w:rPr>
                        <w:t>4</w:t>
                        <w:tab/>
                        <w:t>0.0%</w:t>
                        <w:tab/>
                        <w:t>0.0%</w:t>
                        <w:tab/>
                        <w:t>0.9%</w:t>
                        <w:tab/>
                        <w:t>4.3%</w:t>
                        <w:tab/>
                        <w:t>23.5%</w:t>
                        <w:tab/>
                        <w:t>38.3%</w:t>
                        <w:tab/>
                        <w:t>32.2%</w:t>
                        <w:tab/>
                        <w:t>0.9%</w:t>
                        <w:tab/>
                        <w:t>0.0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  <w:t>100%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080" w:leader="none"/>
                          <w:tab w:val="center" w:pos="1980" w:leader="none"/>
                          <w:tab w:val="center" w:pos="2880" w:leader="none"/>
                          <w:tab w:val="center" w:pos="3600" w:leader="none"/>
                          <w:tab w:val="center" w:pos="4500" w:leader="none"/>
                          <w:tab w:val="center" w:pos="5400" w:leader="none"/>
                          <w:tab w:val="center" w:pos="6300" w:leader="none"/>
                          <w:tab w:val="center" w:pos="7200" w:leader="none"/>
                          <w:tab w:val="center" w:pos="8100" w:leader="none"/>
                          <w:tab w:val="center" w:pos="9000" w:leader="none"/>
                          <w:tab w:val="center" w:pos="9900" w:leader="none"/>
                        </w:tabs>
                        <w:jc w:val="center"/>
                        <w:rPr>
                          <w:rFonts w:ascii="Arial" w:hAnsi="Arial" w:cs="Arial"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lang w:val="fr-FR"/>
                        </w:rPr>
                        <w:t>5</w:t>
                        <w:tab/>
                        <w:t>0.0%</w:t>
                        <w:tab/>
                        <w:t>0.8%</w:t>
                        <w:tab/>
                        <w:t>2.5%</w:t>
                        <w:tab/>
                        <w:t>5.1%</w:t>
                        <w:tab/>
                        <w:t>19.5%</w:t>
                        <w:tab/>
                        <w:t>43.2%</w:t>
                        <w:tab/>
                        <w:t>26.3%</w:t>
                        <w:tab/>
                        <w:t>2.5%</w:t>
                        <w:tab/>
                        <w:t>0.0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  <w:t>100%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080" w:leader="none"/>
                          <w:tab w:val="center" w:pos="1980" w:leader="none"/>
                          <w:tab w:val="center" w:pos="2880" w:leader="none"/>
                          <w:tab w:val="center" w:pos="3600" w:leader="none"/>
                          <w:tab w:val="center" w:pos="4500" w:leader="none"/>
                          <w:tab w:val="center" w:pos="5400" w:leader="none"/>
                          <w:tab w:val="center" w:pos="6300" w:leader="none"/>
                          <w:tab w:val="center" w:pos="7200" w:leader="none"/>
                          <w:tab w:val="center" w:pos="8100" w:leader="none"/>
                          <w:tab w:val="center" w:pos="9000" w:leader="none"/>
                          <w:tab w:val="center" w:pos="9900" w:leader="none"/>
                        </w:tabs>
                        <w:jc w:val="center"/>
                        <w:rPr>
                          <w:rFonts w:ascii="Arial" w:hAnsi="Arial" w:cs="Arial"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lang w:val="fr-FR"/>
                        </w:rPr>
                        <w:t>6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3.6%</w:t>
                        <w:tab/>
                        <w:t>23.2%</w:t>
                        <w:tab/>
                        <w:t>44.6%</w:t>
                        <w:tab/>
                        <w:t>22.3%</w:t>
                        <w:tab/>
                        <w:t>5.4%</w:t>
                        <w:tab/>
                        <w:t>0.0%</w:t>
                        <w:tab/>
                        <w:t>0.9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  <w:t>100%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080" w:leader="none"/>
                          <w:tab w:val="center" w:pos="1980" w:leader="none"/>
                          <w:tab w:val="center" w:pos="2880" w:leader="none"/>
                          <w:tab w:val="center" w:pos="3600" w:leader="none"/>
                          <w:tab w:val="center" w:pos="4500" w:leader="none"/>
                          <w:tab w:val="center" w:pos="5400" w:leader="none"/>
                          <w:tab w:val="center" w:pos="6300" w:leader="none"/>
                          <w:tab w:val="center" w:pos="7200" w:leader="none"/>
                          <w:tab w:val="center" w:pos="8100" w:leader="none"/>
                          <w:tab w:val="center" w:pos="9000" w:leader="none"/>
                          <w:tab w:val="center" w:pos="9900" w:leader="none"/>
                        </w:tabs>
                        <w:jc w:val="center"/>
                        <w:rPr>
                          <w:rFonts w:ascii="Arial" w:hAnsi="Arial" w:cs="Arial"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lang w:val="fr-FR"/>
                        </w:rPr>
                        <w:t>7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4.3%</w:t>
                        <w:tab/>
                        <w:t>17.9%</w:t>
                        <w:tab/>
                        <w:t>46.2%</w:t>
                        <w:tab/>
                        <w:t>27.4%</w:t>
                        <w:tab/>
                        <w:t>3.4%</w:t>
                        <w:tab/>
                        <w:t>0.0%</w:t>
                        <w:tab/>
                        <w:t>0.9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  <w:t>100%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080" w:leader="none"/>
                          <w:tab w:val="center" w:pos="1980" w:leader="none"/>
                          <w:tab w:val="center" w:pos="2880" w:leader="none"/>
                          <w:tab w:val="center" w:pos="3600" w:leader="none"/>
                          <w:tab w:val="center" w:pos="4500" w:leader="none"/>
                          <w:tab w:val="center" w:pos="5400" w:leader="none"/>
                          <w:tab w:val="center" w:pos="6300" w:leader="none"/>
                          <w:tab w:val="center" w:pos="7200" w:leader="none"/>
                          <w:tab w:val="center" w:pos="8100" w:leader="none"/>
                          <w:tab w:val="center" w:pos="9000" w:leader="none"/>
                          <w:tab w:val="center" w:pos="9900" w:leader="none"/>
                        </w:tabs>
                        <w:jc w:val="center"/>
                        <w:rPr>
                          <w:rFonts w:ascii="Arial" w:hAnsi="Arial" w:cs="Arial"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lang w:val="fr-FR"/>
                        </w:rPr>
                        <w:t>8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1.8%</w:t>
                        <w:tab/>
                        <w:t>22.8%</w:t>
                        <w:tab/>
                        <w:t>44.7%</w:t>
                        <w:tab/>
                        <w:t>26.3%</w:t>
                        <w:tab/>
                        <w:t>2.6%</w:t>
                        <w:tab/>
                        <w:t>0.9%</w:t>
                        <w:tab/>
                        <w:t>0.9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  <w:t>100%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080" w:leader="none"/>
                          <w:tab w:val="center" w:pos="1980" w:leader="none"/>
                          <w:tab w:val="center" w:pos="2880" w:leader="none"/>
                          <w:tab w:val="center" w:pos="3600" w:leader="none"/>
                          <w:tab w:val="center" w:pos="4500" w:leader="none"/>
                          <w:tab w:val="center" w:pos="5400" w:leader="none"/>
                          <w:tab w:val="center" w:pos="6300" w:leader="none"/>
                          <w:tab w:val="center" w:pos="7200" w:leader="none"/>
                          <w:tab w:val="center" w:pos="8100" w:leader="none"/>
                          <w:tab w:val="center" w:pos="9000" w:leader="none"/>
                          <w:tab w:val="center" w:pos="9900" w:leader="none"/>
                        </w:tabs>
                        <w:jc w:val="center"/>
                        <w:rPr>
                          <w:rFonts w:ascii="Arial" w:hAnsi="Arial" w:cs="Arial"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lang w:val="fr-FR"/>
                        </w:rPr>
                        <w:t>9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15.4%</w:t>
                        <w:tab/>
                        <w:t>56.4%</w:t>
                        <w:tab/>
                        <w:t>25.6%</w:t>
                        <w:tab/>
                        <w:t>1.7%</w:t>
                        <w:tab/>
                        <w:t>0.9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  <w:t>100%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080" w:leader="none"/>
                          <w:tab w:val="center" w:pos="1980" w:leader="none"/>
                          <w:tab w:val="center" w:pos="2880" w:leader="none"/>
                          <w:tab w:val="center" w:pos="3600" w:leader="none"/>
                          <w:tab w:val="center" w:pos="4500" w:leader="none"/>
                          <w:tab w:val="center" w:pos="5400" w:leader="none"/>
                          <w:tab w:val="center" w:pos="6300" w:leader="none"/>
                          <w:tab w:val="center" w:pos="7200" w:leader="none"/>
                          <w:tab w:val="center" w:pos="8100" w:leader="none"/>
                          <w:tab w:val="center" w:pos="9000" w:leader="none"/>
                          <w:tab w:val="center" w:pos="9900" w:leader="none"/>
                        </w:tabs>
                        <w:jc w:val="center"/>
                        <w:rPr>
                          <w:rFonts w:ascii="Arial" w:hAnsi="Arial" w:cs="Arial"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lang w:val="fr-FR"/>
                        </w:rPr>
                        <w:t>10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82.6%</w:t>
                        <w:tab/>
                        <w:t>14.8%</w:t>
                        <w:tab/>
                        <w:t>1.7%</w:t>
                        <w:tab/>
                        <w:t>0.9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lang w:val="fr-FR"/>
                        </w:rPr>
                        <w:t>100%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center" w:pos="1260" w:leader="none"/>
                          <w:tab w:val="center" w:pos="1980" w:leader="none"/>
                          <w:tab w:val="center" w:pos="2700" w:leader="none"/>
                          <w:tab w:val="center" w:pos="3420" w:leader="none"/>
                          <w:tab w:val="center" w:pos="4140" w:leader="none"/>
                          <w:tab w:val="center" w:pos="4860" w:leader="none"/>
                          <w:tab w:val="center" w:pos="5580" w:leader="none"/>
                          <w:tab w:val="center" w:pos="6300" w:leader="none"/>
                          <w:tab w:val="center" w:pos="7020" w:leader="none"/>
                          <w:tab w:val="center" w:pos="7740" w:leader="none"/>
                          <w:tab w:val="center" w:pos="8460" w:leader="none"/>
                        </w:tabs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-685800</wp:posOffset>
                </wp:positionH>
                <wp:positionV relativeFrom="paragraph">
                  <wp:posOffset>-114300</wp:posOffset>
                </wp:positionV>
                <wp:extent cx="7359015" cy="2006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9015" cy="2006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shd w:fill="E6E6E6" w:val="clea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able S2. Percentage of subjects experiencing change (∆) in decile rank at follow-up examination in each of the 4 cohorts.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20"/>
                                <w:szCs w:val="20"/>
                              </w:rPr>
                              <w:t></w:t>
                            </w: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Deciles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440" w:leader="none"/>
                                <w:tab w:val="center" w:pos="2160" w:leader="none"/>
                                <w:tab w:val="center" w:pos="2880" w:leader="none"/>
                                <w:tab w:val="center" w:pos="3600" w:leader="none"/>
                                <w:tab w:val="center" w:pos="4320" w:leader="none"/>
                                <w:tab w:val="center" w:pos="5040" w:leader="none"/>
                                <w:tab w:val="center" w:pos="5760" w:leader="none"/>
                                <w:tab w:val="center" w:pos="6480" w:leader="none"/>
                                <w:tab w:val="center" w:pos="7200" w:leader="none"/>
                                <w:tab w:val="center" w:pos="7920" w:leader="none"/>
                                <w:tab w:val="center" w:pos="8640" w:leader="none"/>
                                <w:tab w:val="center" w:pos="9360" w:leader="none"/>
                                <w:tab w:val="center" w:pos="10080" w:leader="none"/>
                                <w:tab w:val="center" w:pos="10980" w:leader="none"/>
                                <w:tab w:val="center" w:pos="11880" w:leader="none"/>
                              </w:tabs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ohort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-6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-5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ab/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-4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-3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-2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 xml:space="preserve">-1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0</w:t>
                              <w:tab/>
                              <w:t xml:space="preserve">          1</w:t>
                              <w:tab/>
                              <w:t xml:space="preserve">              2         3</w:t>
                              <w:tab/>
                              <w:t xml:space="preserve">           4           5</w:t>
                              <w:tab/>
                              <w:t xml:space="preserve">         Total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440" w:leader="none"/>
                                <w:tab w:val="center" w:pos="2160" w:leader="none"/>
                                <w:tab w:val="center" w:pos="2880" w:leader="none"/>
                                <w:tab w:val="center" w:pos="3600" w:leader="none"/>
                                <w:tab w:val="center" w:pos="4320" w:leader="none"/>
                                <w:tab w:val="center" w:pos="5040" w:leader="none"/>
                                <w:tab w:val="center" w:pos="5760" w:leader="none"/>
                                <w:tab w:val="center" w:pos="6480" w:leader="none"/>
                                <w:tab w:val="center" w:pos="7200" w:leader="none"/>
                                <w:tab w:val="center" w:pos="7920" w:leader="none"/>
                                <w:tab w:val="center" w:pos="8640" w:leader="none"/>
                                <w:tab w:val="center" w:pos="9360" w:leader="none"/>
                                <w:tab w:val="center" w:pos="10080" w:leader="none"/>
                                <w:tab w:val="center" w:pos="10980" w:leader="none"/>
                                <w:tab w:val="center" w:pos="1188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LRC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0%</w:t>
                              <w:tab/>
                              <w:t>0.0%</w:t>
                              <w:tab/>
                              <w:t>0.2%</w:t>
                              <w:tab/>
                              <w:t>0.8%</w:t>
                              <w:tab/>
                              <w:t>3.5%</w:t>
                              <w:tab/>
                              <w:t>20.8%</w:t>
                              <w:tab/>
                              <w:t>48.9%</w:t>
                              <w:tab/>
                              <w:t>21.5%</w:t>
                              <w:tab/>
                              <w:t>3.4%</w:t>
                              <w:tab/>
                              <w:t>0.5%</w:t>
                              <w:tab/>
                              <w:t>0.3%</w:t>
                              <w:tab/>
                              <w:t>0.2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440" w:leader="none"/>
                                <w:tab w:val="center" w:pos="2160" w:leader="none"/>
                                <w:tab w:val="center" w:pos="2880" w:leader="none"/>
                                <w:tab w:val="center" w:pos="3600" w:leader="none"/>
                                <w:tab w:val="center" w:pos="4320" w:leader="none"/>
                                <w:tab w:val="center" w:pos="5040" w:leader="none"/>
                                <w:tab w:val="center" w:pos="5760" w:leader="none"/>
                                <w:tab w:val="center" w:pos="6480" w:leader="none"/>
                                <w:tab w:val="center" w:pos="7200" w:leader="none"/>
                                <w:tab w:val="center" w:pos="7920" w:leader="none"/>
                                <w:tab w:val="center" w:pos="8640" w:leader="none"/>
                                <w:tab w:val="center" w:pos="9360" w:leader="none"/>
                                <w:tab w:val="center" w:pos="10080" w:leader="none"/>
                                <w:tab w:val="center" w:pos="10980" w:leader="none"/>
                                <w:tab w:val="center" w:pos="1188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ERA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1.6%</w:t>
                              <w:tab/>
                              <w:t>6.5%</w:t>
                              <w:tab/>
                              <w:t>11.9%</w:t>
                              <w:tab/>
                              <w:t>54.6%</w:t>
                              <w:tab/>
                              <w:t>22.7%</w:t>
                              <w:tab/>
                              <w:t>2.7%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440" w:leader="none"/>
                                <w:tab w:val="center" w:pos="2160" w:leader="none"/>
                                <w:tab w:val="center" w:pos="2880" w:leader="none"/>
                                <w:tab w:val="center" w:pos="3600" w:leader="none"/>
                                <w:tab w:val="center" w:pos="4320" w:leader="none"/>
                                <w:tab w:val="center" w:pos="5040" w:leader="none"/>
                                <w:tab w:val="center" w:pos="5760" w:leader="none"/>
                                <w:tab w:val="center" w:pos="6480" w:leader="none"/>
                                <w:tab w:val="center" w:pos="7200" w:leader="none"/>
                                <w:tab w:val="center" w:pos="7920" w:leader="none"/>
                                <w:tab w:val="center" w:pos="8640" w:leader="none"/>
                                <w:tab w:val="center" w:pos="9360" w:leader="none"/>
                                <w:tab w:val="center" w:pos="10080" w:leader="none"/>
                                <w:tab w:val="center" w:pos="10980" w:leader="none"/>
                                <w:tab w:val="center" w:pos="1188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BHS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4%</w:t>
                              <w:tab/>
                              <w:t>0.0%</w:t>
                              <w:tab/>
                              <w:t>0.7%</w:t>
                              <w:tab/>
                              <w:t>0.4%</w:t>
                              <w:tab/>
                              <w:t>5.9%</w:t>
                              <w:tab/>
                              <w:t>16.6%</w:t>
                              <w:tab/>
                              <w:t>48.3%</w:t>
                              <w:tab/>
                              <w:t>22.5%</w:t>
                              <w:tab/>
                              <w:t>4.1%</w:t>
                              <w:tab/>
                              <w:t>1.1%</w:t>
                              <w:tab/>
                              <w:t>0.0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1440" w:leader="none"/>
                                <w:tab w:val="center" w:pos="2160" w:leader="none"/>
                                <w:tab w:val="center" w:pos="2880" w:leader="none"/>
                                <w:tab w:val="center" w:pos="3600" w:leader="none"/>
                                <w:tab w:val="center" w:pos="4320" w:leader="none"/>
                                <w:tab w:val="center" w:pos="5040" w:leader="none"/>
                                <w:tab w:val="center" w:pos="5760" w:leader="none"/>
                                <w:tab w:val="center" w:pos="6480" w:leader="none"/>
                                <w:tab w:val="center" w:pos="7200" w:leader="none"/>
                                <w:tab w:val="center" w:pos="7920" w:leader="none"/>
                                <w:tab w:val="center" w:pos="8640" w:leader="none"/>
                                <w:tab w:val="center" w:pos="9360" w:leader="none"/>
                                <w:tab w:val="center" w:pos="10080" w:leader="none"/>
                                <w:tab w:val="center" w:pos="10980" w:leader="none"/>
                                <w:tab w:val="center" w:pos="1188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LSADT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0%</w:t>
                              <w:tab/>
                              <w:t>0.0%</w:t>
                              <w:tab/>
                              <w:t>3.8%</w:t>
                              <w:tab/>
                              <w:t>1.3%</w:t>
                              <w:tab/>
                              <w:t>3.8%</w:t>
                              <w:tab/>
                              <w:t>20.0%</w:t>
                              <w:tab/>
                              <w:t>38.8%</w:t>
                              <w:tab/>
                              <w:t>22.5%</w:t>
                              <w:tab/>
                              <w:t>6.3%</w:t>
                              <w:tab/>
                              <w:t>3.8%</w:t>
                              <w:tab/>
                              <w:t>0.0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9.45pt;height:158pt;mso-wrap-distance-left:9.05pt;mso-wrap-distance-right:9.05pt;mso-wrap-distance-top:0pt;mso-wrap-distance-bottom:0pt;margin-top:-9pt;mso-position-vertical-relative:text;margin-left:-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shd w:fill="E6E6E6" w:val="clear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Table S2. Percentage of subjects experiencing change (∆) in decile rank at follow-up examination in each of the 4 cohorts.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eastAsia="Symbol" w:cs="Symbol" w:ascii="Symbol" w:hAnsi="Symbol"/>
                          <w:b/>
                          <w:bCs/>
                          <w:sz w:val="20"/>
                          <w:szCs w:val="20"/>
                        </w:rPr>
                        <w:t></w:t>
                      </w:r>
                      <w:r>
                        <w:rPr>
                          <w:rFonts w:eastAsia="Arial" w:cs="Arial" w:ascii="Arial" w:hAnsi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>Deciles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440" w:leader="none"/>
                          <w:tab w:val="center" w:pos="2160" w:leader="none"/>
                          <w:tab w:val="center" w:pos="2880" w:leader="none"/>
                          <w:tab w:val="center" w:pos="3600" w:leader="none"/>
                          <w:tab w:val="center" w:pos="4320" w:leader="none"/>
                          <w:tab w:val="center" w:pos="5040" w:leader="none"/>
                          <w:tab w:val="center" w:pos="5760" w:leader="none"/>
                          <w:tab w:val="center" w:pos="6480" w:leader="none"/>
                          <w:tab w:val="center" w:pos="7200" w:leader="none"/>
                          <w:tab w:val="center" w:pos="7920" w:leader="none"/>
                          <w:tab w:val="center" w:pos="8640" w:leader="none"/>
                          <w:tab w:val="center" w:pos="9360" w:leader="none"/>
                          <w:tab w:val="center" w:pos="10080" w:leader="none"/>
                          <w:tab w:val="center" w:pos="10980" w:leader="none"/>
                          <w:tab w:val="center" w:pos="11880" w:leader="none"/>
                        </w:tabs>
                        <w:spacing w:lineRule="auto" w:line="480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Cohorts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 xml:space="preserve">      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-6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 xml:space="preserve">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-5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ab/>
                        <w:t xml:space="preserve">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-4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 xml:space="preserve">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-3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 xml:space="preserve">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-2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 xml:space="preserve">-1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>0</w:t>
                        <w:tab/>
                        <w:t xml:space="preserve">          1</w:t>
                        <w:tab/>
                        <w:t xml:space="preserve">              2         3</w:t>
                        <w:tab/>
                        <w:t xml:space="preserve">           4           5</w:t>
                        <w:tab/>
                        <w:t xml:space="preserve">         Total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440" w:leader="none"/>
                          <w:tab w:val="center" w:pos="2160" w:leader="none"/>
                          <w:tab w:val="center" w:pos="2880" w:leader="none"/>
                          <w:tab w:val="center" w:pos="3600" w:leader="none"/>
                          <w:tab w:val="center" w:pos="4320" w:leader="none"/>
                          <w:tab w:val="center" w:pos="5040" w:leader="none"/>
                          <w:tab w:val="center" w:pos="5760" w:leader="none"/>
                          <w:tab w:val="center" w:pos="6480" w:leader="none"/>
                          <w:tab w:val="center" w:pos="7200" w:leader="none"/>
                          <w:tab w:val="center" w:pos="7920" w:leader="none"/>
                          <w:tab w:val="center" w:pos="8640" w:leader="none"/>
                          <w:tab w:val="center" w:pos="9360" w:leader="none"/>
                          <w:tab w:val="center" w:pos="10080" w:leader="none"/>
                          <w:tab w:val="center" w:pos="10980" w:leader="none"/>
                          <w:tab w:val="center" w:pos="1188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LRC</w:t>
                      </w:r>
                      <w:r>
                        <w:rPr>
                          <w:rFonts w:cs="Arial" w:ascii="Arial" w:hAnsi="Arial"/>
                        </w:rPr>
                        <w:tab/>
                        <w:t>0.0%</w:t>
                        <w:tab/>
                        <w:t>0.0%</w:t>
                        <w:tab/>
                        <w:t>0.2%</w:t>
                        <w:tab/>
                        <w:t>0.8%</w:t>
                        <w:tab/>
                        <w:t>3.5%</w:t>
                        <w:tab/>
                        <w:t>20.8%</w:t>
                        <w:tab/>
                        <w:t>48.9%</w:t>
                        <w:tab/>
                        <w:t>21.5%</w:t>
                        <w:tab/>
                        <w:t>3.4%</w:t>
                        <w:tab/>
                        <w:t>0.5%</w:t>
                        <w:tab/>
                        <w:t>0.3%</w:t>
                        <w:tab/>
                        <w:t>0.2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100%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440" w:leader="none"/>
                          <w:tab w:val="center" w:pos="2160" w:leader="none"/>
                          <w:tab w:val="center" w:pos="2880" w:leader="none"/>
                          <w:tab w:val="center" w:pos="3600" w:leader="none"/>
                          <w:tab w:val="center" w:pos="4320" w:leader="none"/>
                          <w:tab w:val="center" w:pos="5040" w:leader="none"/>
                          <w:tab w:val="center" w:pos="5760" w:leader="none"/>
                          <w:tab w:val="center" w:pos="6480" w:leader="none"/>
                          <w:tab w:val="center" w:pos="7200" w:leader="none"/>
                          <w:tab w:val="center" w:pos="7920" w:leader="none"/>
                          <w:tab w:val="center" w:pos="8640" w:leader="none"/>
                          <w:tab w:val="center" w:pos="9360" w:leader="none"/>
                          <w:tab w:val="center" w:pos="10080" w:leader="none"/>
                          <w:tab w:val="center" w:pos="10980" w:leader="none"/>
                          <w:tab w:val="center" w:pos="1188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ERA</w:t>
                      </w:r>
                      <w:r>
                        <w:rPr>
                          <w:rFonts w:cs="Arial" w:ascii="Arial" w:hAnsi="Arial"/>
                        </w:rPr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1.6%</w:t>
                        <w:tab/>
                        <w:t>6.5%</w:t>
                        <w:tab/>
                        <w:t>11.9%</w:t>
                        <w:tab/>
                        <w:t>54.6%</w:t>
                        <w:tab/>
                        <w:t>22.7%</w:t>
                        <w:tab/>
                        <w:t>2.7%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100%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440" w:leader="none"/>
                          <w:tab w:val="center" w:pos="2160" w:leader="none"/>
                          <w:tab w:val="center" w:pos="2880" w:leader="none"/>
                          <w:tab w:val="center" w:pos="3600" w:leader="none"/>
                          <w:tab w:val="center" w:pos="4320" w:leader="none"/>
                          <w:tab w:val="center" w:pos="5040" w:leader="none"/>
                          <w:tab w:val="center" w:pos="5760" w:leader="none"/>
                          <w:tab w:val="center" w:pos="6480" w:leader="none"/>
                          <w:tab w:val="center" w:pos="7200" w:leader="none"/>
                          <w:tab w:val="center" w:pos="7920" w:leader="none"/>
                          <w:tab w:val="center" w:pos="8640" w:leader="none"/>
                          <w:tab w:val="center" w:pos="9360" w:leader="none"/>
                          <w:tab w:val="center" w:pos="10080" w:leader="none"/>
                          <w:tab w:val="center" w:pos="10980" w:leader="none"/>
                          <w:tab w:val="center" w:pos="1188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BHS</w:t>
                      </w:r>
                      <w:r>
                        <w:rPr>
                          <w:rFonts w:cs="Arial" w:ascii="Arial" w:hAnsi="Arial"/>
                        </w:rPr>
                        <w:tab/>
                        <w:t>0.4%</w:t>
                        <w:tab/>
                        <w:t>0.0%</w:t>
                        <w:tab/>
                        <w:t>0.7%</w:t>
                        <w:tab/>
                        <w:t>0.4%</w:t>
                        <w:tab/>
                        <w:t>5.9%</w:t>
                        <w:tab/>
                        <w:t>16.6%</w:t>
                        <w:tab/>
                        <w:t>48.3%</w:t>
                        <w:tab/>
                        <w:t>22.5%</w:t>
                        <w:tab/>
                        <w:t>4.1%</w:t>
                        <w:tab/>
                        <w:t>1.1%</w:t>
                        <w:tab/>
                        <w:t>0.0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100%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1440" w:leader="none"/>
                          <w:tab w:val="center" w:pos="2160" w:leader="none"/>
                          <w:tab w:val="center" w:pos="2880" w:leader="none"/>
                          <w:tab w:val="center" w:pos="3600" w:leader="none"/>
                          <w:tab w:val="center" w:pos="4320" w:leader="none"/>
                          <w:tab w:val="center" w:pos="5040" w:leader="none"/>
                          <w:tab w:val="center" w:pos="5760" w:leader="none"/>
                          <w:tab w:val="center" w:pos="6480" w:leader="none"/>
                          <w:tab w:val="center" w:pos="7200" w:leader="none"/>
                          <w:tab w:val="center" w:pos="7920" w:leader="none"/>
                          <w:tab w:val="center" w:pos="8640" w:leader="none"/>
                          <w:tab w:val="center" w:pos="9360" w:leader="none"/>
                          <w:tab w:val="center" w:pos="10080" w:leader="none"/>
                          <w:tab w:val="center" w:pos="10980" w:leader="none"/>
                          <w:tab w:val="center" w:pos="1188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LSADT</w:t>
                      </w:r>
                      <w:r>
                        <w:rPr>
                          <w:rFonts w:cs="Arial" w:ascii="Arial" w:hAnsi="Arial"/>
                        </w:rPr>
                        <w:tab/>
                        <w:t>0.0%</w:t>
                        <w:tab/>
                        <w:t>0.0%</w:t>
                        <w:tab/>
                        <w:t>3.8%</w:t>
                        <w:tab/>
                        <w:t>1.3%</w:t>
                        <w:tab/>
                        <w:t>3.8%</w:t>
                        <w:tab/>
                        <w:t>20.0%</w:t>
                        <w:tab/>
                        <w:t>38.8%</w:t>
                        <w:tab/>
                        <w:t>22.5%</w:t>
                        <w:tab/>
                        <w:t>6.3%</w:t>
                        <w:tab/>
                        <w:t>3.8%</w:t>
                        <w:tab/>
                        <w:t>0.0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100%</w:t>
                      </w:r>
                    </w:p>
                    <w:p>
                      <w:pPr>
                        <w:pStyle w:val="Normal"/>
                        <w:spacing w:lineRule="auto" w:line="48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-342900</wp:posOffset>
                </wp:positionH>
                <wp:positionV relativeFrom="paragraph">
                  <wp:posOffset>106680</wp:posOffset>
                </wp:positionV>
                <wp:extent cx="6629400" cy="4241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4241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shd w:fill="E6E6E6" w:val="clear"/>
                              <w:tabs>
                                <w:tab w:val="clear" w:pos="720"/>
                                <w:tab w:val="center" w:pos="5040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able S3. Percentage of subjects experiencing change (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</w:rPr>
                              <w:t>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) in LTL rank at follow-up examination (each rank corresponds to 0.5 kb) in the 4 cohorts jointly.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504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5040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LTL at</w:t>
                              <w:tab/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</w:rPr>
                              <w:t>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 xml:space="preserve"> LTL (baseline minus follow-up)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504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ollow-up (kb)</w:t>
                              <w:tab/>
                              <w:t>-1</w:t>
                              <w:tab/>
                              <w:t>0</w:t>
                              <w:tab/>
                              <w:t>1</w:t>
                              <w:tab/>
                              <w:t>2</w:t>
                              <w:tab/>
                              <w:t>3</w:t>
                              <w:tab/>
                              <w:t>Total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.0 - 4.5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0%</w:t>
                              <w:tab/>
                              <w:t>0.0%</w:t>
                              <w:tab/>
                              <w:t>0.1%</w:t>
                              <w:tab/>
                              <w:t>0.0%</w:t>
                              <w:tab/>
                              <w:t>0.1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0.2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.5 - 5.0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0%</w:t>
                              <w:tab/>
                              <w:t>0.2%</w:t>
                              <w:tab/>
                              <w:t>1.1%</w:t>
                              <w:tab/>
                              <w:t>0.3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.6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5.0 - 5.5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1%</w:t>
                              <w:tab/>
                              <w:t>1.6%</w:t>
                              <w:tab/>
                              <w:t>2.2%</w:t>
                              <w:tab/>
                              <w:t>0.3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.2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5.5 - 6.0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1%</w:t>
                              <w:tab/>
                              <w:t>3.5%</w:t>
                              <w:tab/>
                              <w:t>6.0%</w:t>
                              <w:tab/>
                              <w:t>0.3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9.8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.0 - 6.5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0%</w:t>
                              <w:tab/>
                              <w:t>7.9%</w:t>
                              <w:tab/>
                              <w:t>13.3%</w:t>
                              <w:tab/>
                              <w:t>0.9%</w:t>
                              <w:tab/>
                              <w:t>0.2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2.2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.5 - 7.0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2%</w:t>
                              <w:tab/>
                              <w:t>10.6%</w:t>
                              <w:tab/>
                              <w:t>14.9%</w:t>
                              <w:tab/>
                              <w:t>1.4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7.1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7.0 - 7.5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3%</w:t>
                              <w:tab/>
                              <w:t>6.6%</w:t>
                              <w:tab/>
                              <w:t>11.2%</w:t>
                              <w:tab/>
                              <w:t>1.0%</w:t>
                              <w:tab/>
                              <w:t>0.1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9.1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7.5 - 8.0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2%</w:t>
                              <w:tab/>
                              <w:t>4.5%</w:t>
                              <w:tab/>
                              <w:t>5.9%</w:t>
                              <w:tab/>
                              <w:t>0.3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0.9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8.0 - 8.5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0%</w:t>
                              <w:tab/>
                              <w:t>1.9%</w:t>
                              <w:tab/>
                              <w:t>1.6%</w:t>
                              <w:tab/>
                              <w:t>0.1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.5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8.5 - 9.0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0%</w:t>
                              <w:tab/>
                              <w:t>0.6%</w:t>
                              <w:tab/>
                              <w:t>0.5%</w:t>
                              <w:tab/>
                              <w:t>0.1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.2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9.0 - 9.5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1%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0.1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9.5 - 10.0</w:t>
                            </w:r>
                            <w:r>
                              <w:rPr>
                                <w:rFonts w:cs="Arial" w:ascii="Arial" w:hAnsi="Arial"/>
                              </w:rPr>
                              <w:tab/>
                              <w:t>0.0%</w:t>
                              <w:tab/>
                              <w:t>0.0%</w:t>
                              <w:tab/>
                              <w:t>0.1%</w:t>
                              <w:tab/>
                              <w:t>0.0%</w:t>
                              <w:tab/>
                              <w:t>0.0%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0.1%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31" w:color="000000"/>
                                <w:left w:val="single" w:sz="4" w:space="1" w:color="000000"/>
                                <w:bottom w:val="single" w:sz="4" w:space="1" w:color="000000"/>
                                <w:right w:val="single" w:sz="4" w:space="1" w:color="000000"/>
                              </w:pBdr>
                              <w:tabs>
                                <w:tab w:val="clear" w:pos="720"/>
                                <w:tab w:val="center" w:pos="2880" w:leader="none"/>
                                <w:tab w:val="center" w:pos="4140" w:leader="none"/>
                                <w:tab w:val="center" w:pos="5400" w:leader="none"/>
                                <w:tab w:val="center" w:pos="6840" w:leader="none"/>
                                <w:tab w:val="center" w:pos="8100" w:leader="none"/>
                                <w:tab w:val="center" w:pos="93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otal</w:t>
                              <w:tab/>
                              <w:t>0.9%</w:t>
                              <w:tab/>
                              <w:t>37.4%</w:t>
                              <w:tab/>
                              <w:t>56.9%</w:t>
                              <w:tab/>
                              <w:t>4.5%</w:t>
                              <w:tab/>
                              <w:t>0.3%</w:t>
                              <w:tab/>
                              <w:t>100.0%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879" w:leader="none"/>
                              </w:tabs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pt;height:334pt;mso-wrap-distance-left:9.05pt;mso-wrap-distance-right:9.05pt;mso-wrap-distance-top:0pt;mso-wrap-distance-bottom:0pt;margin-top:8.4pt;mso-position-vertical-relative:text;margin-left:-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shd w:fill="E6E6E6" w:val="clear"/>
                        <w:tabs>
                          <w:tab w:val="clear" w:pos="720"/>
                          <w:tab w:val="center" w:pos="5040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Table S3. Percentage of subjects experiencing change (</w:t>
                      </w:r>
                      <w:r>
                        <w:rPr>
                          <w:rFonts w:eastAsia="Symbol" w:cs="Symbol" w:ascii="Symbol" w:hAnsi="Symbol"/>
                          <w:b/>
                          <w:bCs/>
                        </w:rPr>
                        <w:t>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) in LTL rank at follow-up examination (each rank corresponds to 0.5 kb) in the 4 cohorts jointly.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504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5040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LTL at</w:t>
                        <w:tab/>
                      </w:r>
                      <w:r>
                        <w:rPr>
                          <w:rFonts w:eastAsia="Symbol" w:cs="Symbol" w:ascii="Symbol" w:hAnsi="Symbol"/>
                          <w:b/>
                          <w:bCs/>
                        </w:rPr>
                        <w:t>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 xml:space="preserve"> LTL (baseline minus follow-up)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504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Follow-up (kb)</w:t>
                        <w:tab/>
                        <w:t>-1</w:t>
                        <w:tab/>
                        <w:t>0</w:t>
                        <w:tab/>
                        <w:t>1</w:t>
                        <w:tab/>
                        <w:t>2</w:t>
                        <w:tab/>
                        <w:t>3</w:t>
                        <w:tab/>
                        <w:t>Total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4.0 - 4.5</w:t>
                      </w:r>
                      <w:r>
                        <w:rPr>
                          <w:rFonts w:cs="Arial" w:ascii="Arial" w:hAnsi="Arial"/>
                        </w:rPr>
                        <w:tab/>
                        <w:t>0.0%</w:t>
                        <w:tab/>
                        <w:t>0.0%</w:t>
                        <w:tab/>
                        <w:t>0.1%</w:t>
                        <w:tab/>
                        <w:t>0.0%</w:t>
                        <w:tab/>
                        <w:t>0.1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0.2%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4.5 - 5.0</w:t>
                      </w:r>
                      <w:r>
                        <w:rPr>
                          <w:rFonts w:cs="Arial" w:ascii="Arial" w:hAnsi="Arial"/>
                        </w:rPr>
                        <w:tab/>
                        <w:t>0.0%</w:t>
                        <w:tab/>
                        <w:t>0.2%</w:t>
                        <w:tab/>
                        <w:t>1.1%</w:t>
                        <w:tab/>
                        <w:t>0.3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1.6%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5.0 - 5.5</w:t>
                      </w:r>
                      <w:r>
                        <w:rPr>
                          <w:rFonts w:cs="Arial" w:ascii="Arial" w:hAnsi="Arial"/>
                        </w:rPr>
                        <w:tab/>
                        <w:t>0.1%</w:t>
                        <w:tab/>
                        <w:t>1.6%</w:t>
                        <w:tab/>
                        <w:t>2.2%</w:t>
                        <w:tab/>
                        <w:t>0.3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4.2%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5.5 - 6.0</w:t>
                      </w:r>
                      <w:r>
                        <w:rPr>
                          <w:rFonts w:cs="Arial" w:ascii="Arial" w:hAnsi="Arial"/>
                        </w:rPr>
                        <w:tab/>
                        <w:t>0.1%</w:t>
                        <w:tab/>
                        <w:t>3.5%</w:t>
                        <w:tab/>
                        <w:t>6.0%</w:t>
                        <w:tab/>
                        <w:t>0.3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9.8%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6.0 - 6.5</w:t>
                      </w:r>
                      <w:r>
                        <w:rPr>
                          <w:rFonts w:cs="Arial" w:ascii="Arial" w:hAnsi="Arial"/>
                        </w:rPr>
                        <w:tab/>
                        <w:t>0.0%</w:t>
                        <w:tab/>
                        <w:t>7.9%</w:t>
                        <w:tab/>
                        <w:t>13.3%</w:t>
                        <w:tab/>
                        <w:t>0.9%</w:t>
                        <w:tab/>
                        <w:t>0.2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22.2%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6.5 - 7.0</w:t>
                      </w:r>
                      <w:r>
                        <w:rPr>
                          <w:rFonts w:cs="Arial" w:ascii="Arial" w:hAnsi="Arial"/>
                        </w:rPr>
                        <w:tab/>
                        <w:t>0.2%</w:t>
                        <w:tab/>
                        <w:t>10.6%</w:t>
                        <w:tab/>
                        <w:t>14.9%</w:t>
                        <w:tab/>
                        <w:t>1.4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27.1%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7.0 - 7.5</w:t>
                      </w:r>
                      <w:r>
                        <w:rPr>
                          <w:rFonts w:cs="Arial" w:ascii="Arial" w:hAnsi="Arial"/>
                        </w:rPr>
                        <w:tab/>
                        <w:t>0.3%</w:t>
                        <w:tab/>
                        <w:t>6.6%</w:t>
                        <w:tab/>
                        <w:t>11.2%</w:t>
                        <w:tab/>
                        <w:t>1.0%</w:t>
                        <w:tab/>
                        <w:t>0.1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19.1%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7.5 - 8.0</w:t>
                      </w:r>
                      <w:r>
                        <w:rPr>
                          <w:rFonts w:cs="Arial" w:ascii="Arial" w:hAnsi="Arial"/>
                        </w:rPr>
                        <w:tab/>
                        <w:t>0.2%</w:t>
                        <w:tab/>
                        <w:t>4.5%</w:t>
                        <w:tab/>
                        <w:t>5.9%</w:t>
                        <w:tab/>
                        <w:t>0.3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10.9%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8.0 - 8.5</w:t>
                      </w:r>
                      <w:r>
                        <w:rPr>
                          <w:rFonts w:cs="Arial" w:ascii="Arial" w:hAnsi="Arial"/>
                        </w:rPr>
                        <w:tab/>
                        <w:t>0.0%</w:t>
                        <w:tab/>
                        <w:t>1.9%</w:t>
                        <w:tab/>
                        <w:t>1.6%</w:t>
                        <w:tab/>
                        <w:t>0.1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3.5%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8.5 - 9.0</w:t>
                      </w:r>
                      <w:r>
                        <w:rPr>
                          <w:rFonts w:cs="Arial" w:ascii="Arial" w:hAnsi="Arial"/>
                        </w:rPr>
                        <w:tab/>
                        <w:t>0.0%</w:t>
                        <w:tab/>
                        <w:t>0.6%</w:t>
                        <w:tab/>
                        <w:t>0.5%</w:t>
                        <w:tab/>
                        <w:t>0.1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1.2%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9.0 - 9.5</w:t>
                      </w:r>
                      <w:r>
                        <w:rPr>
                          <w:rFonts w:cs="Arial" w:ascii="Arial" w:hAnsi="Arial"/>
                        </w:rPr>
                        <w:tab/>
                        <w:t>0.1%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0.1%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9.5 - 10.0</w:t>
                      </w:r>
                      <w:r>
                        <w:rPr>
                          <w:rFonts w:cs="Arial" w:ascii="Arial" w:hAnsi="Arial"/>
                        </w:rPr>
                        <w:tab/>
                        <w:t>0.0%</w:t>
                        <w:tab/>
                        <w:t>0.0%</w:t>
                        <w:tab/>
                        <w:t>0.1%</w:t>
                        <w:tab/>
                        <w:t>0.0%</w:t>
                        <w:tab/>
                        <w:t>0.0%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0.1%</w:t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</w:r>
                    </w:p>
                    <w:p>
                      <w:pPr>
                        <w:pStyle w:val="Normal"/>
                        <w:pBdr>
                          <w:top w:val="single" w:sz="4" w:space="31" w:color="000000"/>
                          <w:left w:val="single" w:sz="4" w:space="1" w:color="000000"/>
                          <w:bottom w:val="single" w:sz="4" w:space="1" w:color="000000"/>
                          <w:right w:val="single" w:sz="4" w:space="1" w:color="000000"/>
                        </w:pBdr>
                        <w:tabs>
                          <w:tab w:val="clear" w:pos="720"/>
                          <w:tab w:val="center" w:pos="2880" w:leader="none"/>
                          <w:tab w:val="center" w:pos="4140" w:leader="none"/>
                          <w:tab w:val="center" w:pos="5400" w:leader="none"/>
                          <w:tab w:val="center" w:pos="6840" w:leader="none"/>
                          <w:tab w:val="center" w:pos="8100" w:leader="none"/>
                          <w:tab w:val="center" w:pos="936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Total</w:t>
                        <w:tab/>
                        <w:t>0.9%</w:t>
                        <w:tab/>
                        <w:t>37.4%</w:t>
                        <w:tab/>
                        <w:t>56.9%</w:t>
                        <w:tab/>
                        <w:t>4.5%</w:t>
                        <w:tab/>
                        <w:t>0.3%</w:t>
                        <w:tab/>
                        <w:t>100.0%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3879" w:leader="none"/>
                        </w:tabs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80975</wp:posOffset>
                </wp:positionH>
                <wp:positionV relativeFrom="paragraph">
                  <wp:posOffset>323850</wp:posOffset>
                </wp:positionV>
                <wp:extent cx="5723890" cy="63931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6393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44160" cy="5532120"/>
                                  <wp:effectExtent l="0" t="0" r="0" b="0"/>
                                  <wp:docPr id="5" name="Picture 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6" r="-6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44160" cy="55321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igure S1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Percentage of subjects experiencing change (∆) in decile rank at follow-up examination in each of the 4 cohort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0.7pt;height:503.4pt;mso-wrap-distance-left:9.05pt;mso-wrap-distance-right:9.05pt;mso-wrap-distance-top:0pt;mso-wrap-distance-bottom:0pt;margin-top:25.5pt;mso-position-vertical-relative:text;margin-left:14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344160" cy="5532120"/>
                            <wp:effectExtent l="0" t="0" r="0" b="0"/>
                            <wp:docPr id="6" name="Picture 2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2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6" r="-6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44160" cy="55321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Figure S1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</w:rPr>
                        <w:t>Percentage of subjects experiencing change (∆) in decile rank at follow-up examination in each of the 4 cohort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right="72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right="720" w:hanging="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224155</wp:posOffset>
                </wp:positionH>
                <wp:positionV relativeFrom="paragraph">
                  <wp:posOffset>216535</wp:posOffset>
                </wp:positionV>
                <wp:extent cx="5028565" cy="52603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8565" cy="5260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347210" cy="4251960"/>
                                  <wp:effectExtent l="0" t="0" r="0" b="0"/>
                                  <wp:docPr id="8" name="Picture 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Picture 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6" t="-6" r="-6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47210" cy="42519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ind w:right="1008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 xml:space="preserve">Figure S2. Number of subjects experiencing changes in LTL ranking at follow-up (each rank corresponding to a 0.5 kb) in the 4 cohorts jointly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5.95pt;height:414.2pt;mso-wrap-distance-left:9.05pt;mso-wrap-distance-right:9.05pt;mso-wrap-distance-top:0pt;mso-wrap-distance-bottom:0pt;margin-top:17.05pt;mso-position-vertical-relative:text;margin-left:17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347210" cy="4251960"/>
                            <wp:effectExtent l="0" t="0" r="0" b="0"/>
                            <wp:docPr id="9" name="Picture 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Picture 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6" t="-6" r="-6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347210" cy="42519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ind w:right="1008" w:hanging="0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 xml:space="preserve">Figure S2. Number of subjects experiencing changes in LTL ranking at follow-up (each rank corresponding to a 0.5 kb) in the 4 cohorts jointly.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7:39:00Z</dcterms:created>
  <dc:creator>NJMS</dc:creator>
  <dc:description/>
  <cp:keywords/>
  <dc:language>en-US</dc:language>
  <cp:lastModifiedBy>NJMS</cp:lastModifiedBy>
  <dcterms:modified xsi:type="dcterms:W3CDTF">2013-02-21T17:40:00Z</dcterms:modified>
  <cp:revision>1</cp:revision>
  <dc:subject/>
  <dc:title>Supplementary Material</dc:title>
</cp:coreProperties>
</file>